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FD23A" w14:textId="3C112F07" w:rsidR="00C950E4" w:rsidRPr="0003506C" w:rsidRDefault="00137A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7 </w:t>
      </w:r>
      <w:r w:rsidR="0003506C">
        <w:rPr>
          <w:rFonts w:ascii="Times New Roman" w:hAnsi="Times New Roman" w:cs="Times New Roman"/>
          <w:b/>
          <w:bCs/>
        </w:rPr>
        <w:t>Table. Age-standardized disability-adjusted life year (DALY) rates per 100,000 attributable to any drug use disorder, stratified by country in 1990 and 2021, and total percentage change</w:t>
      </w:r>
    </w:p>
    <w:p w14:paraId="470A290A" w14:textId="77777777" w:rsidR="0003506C" w:rsidRDefault="0003506C">
      <w:pPr>
        <w:rPr>
          <w:rFonts w:ascii="Times New Roman" w:hAnsi="Times New Roman" w:cs="Times New Roman"/>
        </w:rPr>
      </w:pPr>
    </w:p>
    <w:tbl>
      <w:tblPr>
        <w:tblW w:w="12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2"/>
        <w:gridCol w:w="3573"/>
        <w:gridCol w:w="3600"/>
        <w:gridCol w:w="1887"/>
      </w:tblGrid>
      <w:tr w:rsidR="0003506C" w:rsidRPr="0003506C" w14:paraId="66DFB2C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6EBE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4BB2E" w14:textId="073C558E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1990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DD1BE" w14:textId="12FC5C2D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2021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42D6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% Change</w:t>
            </w:r>
          </w:p>
        </w:tc>
      </w:tr>
      <w:tr w:rsidR="0003506C" w:rsidRPr="0003506C" w14:paraId="30ED2B91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A194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91C8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6.58 (145.33, 228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7349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3.76 (162.87, 250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85EE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.81</w:t>
            </w:r>
          </w:p>
        </w:tc>
      </w:tr>
      <w:tr w:rsidR="0003506C" w:rsidRPr="0003506C" w14:paraId="24472C31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D323E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D42D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3.43 (73.86, 115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96B5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5.5 (97.97, 155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909B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9.51</w:t>
            </w:r>
          </w:p>
        </w:tc>
      </w:tr>
      <w:tr w:rsidR="0003506C" w:rsidRPr="0003506C" w14:paraId="67BF941D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724C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B990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3.79 (106.04, 166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9E3B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7.13 (129.49, 207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360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.25</w:t>
            </w:r>
          </w:p>
        </w:tc>
      </w:tr>
      <w:tr w:rsidR="0003506C" w:rsidRPr="0003506C" w14:paraId="4F605E1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21A1E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0B4D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4.42 (54.39, 97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72C1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8.45 (56.67, 99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37C3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.27</w:t>
            </w:r>
          </w:p>
        </w:tc>
      </w:tr>
      <w:tr w:rsidR="0003506C" w:rsidRPr="0003506C" w14:paraId="052B8032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6364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C214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9.48 (70.88, 131.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6379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5 (74.81, 137.7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FE47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.40</w:t>
            </w:r>
          </w:p>
        </w:tc>
      </w:tr>
      <w:tr w:rsidR="0003506C" w:rsidRPr="0003506C" w14:paraId="63ED8AEA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1BA0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AA3C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5.06 (40.52, 69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96E6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0.5 (44.59, 77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EA8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.42</w:t>
            </w:r>
          </w:p>
        </w:tc>
      </w:tr>
      <w:tr w:rsidR="0003506C" w:rsidRPr="0003506C" w14:paraId="5F00E70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71F5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AB28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28 (60.35, 112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1033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9.05 (66.09, 113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665E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.33</w:t>
            </w:r>
          </w:p>
        </w:tc>
      </w:tr>
      <w:tr w:rsidR="0003506C" w:rsidRPr="0003506C" w14:paraId="72889BED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AC3CA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5FF9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3.91 (70.08, 140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B0A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5.17 (74.47, 140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3A90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21</w:t>
            </w:r>
          </w:p>
        </w:tc>
      </w:tr>
      <w:tr w:rsidR="0003506C" w:rsidRPr="0003506C" w14:paraId="127F654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2D53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BBF5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4.44 (88.42, 161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8EE7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3.38 (79.07, 145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FF32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9.31</w:t>
            </w:r>
          </w:p>
        </w:tc>
      </w:tr>
      <w:tr w:rsidR="0003506C" w:rsidRPr="0003506C" w14:paraId="0653905C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C126E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BD90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99.17 (324.22, 470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2D8C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02.09 (420.6, 582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363A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.94</w:t>
            </w:r>
          </w:p>
        </w:tc>
      </w:tr>
      <w:tr w:rsidR="0003506C" w:rsidRPr="0003506C" w14:paraId="3C26926B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5C8DA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72C3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0.99 (155.81, 245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E55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51.89 (204.95, 297.0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701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.57</w:t>
            </w:r>
          </w:p>
        </w:tc>
      </w:tr>
      <w:tr w:rsidR="0003506C" w:rsidRPr="0003506C" w14:paraId="39458F77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BDAE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8B29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4.06 (80.39, 147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753C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5.87 (77.21, 135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67AE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.45</w:t>
            </w:r>
          </w:p>
        </w:tc>
      </w:tr>
      <w:tr w:rsidR="0003506C" w:rsidRPr="0003506C" w14:paraId="0036F767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D8DC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4614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1.26 (67.93, 120.5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3FEA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2.01 (66.36, 120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C8F0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82</w:t>
            </w:r>
          </w:p>
        </w:tc>
      </w:tr>
      <w:tr w:rsidR="0003506C" w:rsidRPr="0003506C" w14:paraId="775B59E9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DDC5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A0E9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5.62 (68.03, 126.1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E355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3.48 (67.05, 120.0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1CBF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26</w:t>
            </w:r>
          </w:p>
        </w:tc>
      </w:tr>
      <w:tr w:rsidR="0003506C" w:rsidRPr="0003506C" w14:paraId="1130E0F3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537E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E874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1.28 (46.17, 78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8EAB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4.28 (48.17, 82.7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1373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.78</w:t>
            </w:r>
          </w:p>
        </w:tc>
      </w:tr>
      <w:tr w:rsidR="0003506C" w:rsidRPr="0003506C" w14:paraId="345774E9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2903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246F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9.93 (62.68, 120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9878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9.49 (64.57, 116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08A5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0.49</w:t>
            </w:r>
          </w:p>
        </w:tc>
      </w:tr>
      <w:tr w:rsidR="0003506C" w:rsidRPr="0003506C" w14:paraId="11C69106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CD18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0164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41.42 (178.96, 311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40FB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49.96 (203.26, 299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AC7F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.48</w:t>
            </w:r>
          </w:p>
        </w:tc>
      </w:tr>
      <w:tr w:rsidR="0003506C" w:rsidRPr="0003506C" w14:paraId="404FE71E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6468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BACF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5.58 (105.48, 168.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73B0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14.45 (177.84, 2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F3C7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5.85</w:t>
            </w:r>
          </w:p>
        </w:tc>
      </w:tr>
      <w:tr w:rsidR="0003506C" w:rsidRPr="0003506C" w14:paraId="4D92FBC1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238B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6EE5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2.2 (58.48, 108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2775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0.53 (57.42, 107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9287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05</w:t>
            </w:r>
          </w:p>
        </w:tc>
      </w:tr>
      <w:tr w:rsidR="0003506C" w:rsidRPr="0003506C" w14:paraId="6EFA3613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10BB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BDEF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9.11 (27.24, 52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6C3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9.58 (28.24, 52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BE20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19</w:t>
            </w:r>
          </w:p>
        </w:tc>
      </w:tr>
      <w:tr w:rsidR="0003506C" w:rsidRPr="0003506C" w14:paraId="7E15A056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95E7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9630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0.85 (83.7, 141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8EA0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6.52 (97.57, 155.0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7946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.22</w:t>
            </w:r>
          </w:p>
        </w:tc>
      </w:tr>
      <w:tr w:rsidR="0003506C" w:rsidRPr="0003506C" w14:paraId="7CE10CA6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510C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Bhu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1A72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0.85 (45.45, 79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5EBC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5.05 (48.01, 83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38AC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.67</w:t>
            </w:r>
          </w:p>
        </w:tc>
      </w:tr>
      <w:tr w:rsidR="0003506C" w:rsidRPr="0003506C" w14:paraId="4E7015F7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F3A4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ADCD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7.74 (72.52, 122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7801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9.48 (74.1, 125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9FDF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76</w:t>
            </w:r>
          </w:p>
        </w:tc>
      </w:tr>
      <w:tr w:rsidR="0003506C" w:rsidRPr="0003506C" w14:paraId="414CFFB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7718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B4F3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7.23 (41.81, 73.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BE8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2.65 (45.37, 81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C412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.05</w:t>
            </w:r>
          </w:p>
        </w:tc>
      </w:tr>
      <w:tr w:rsidR="0003506C" w:rsidRPr="0003506C" w14:paraId="6E4ED73E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9E07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469A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1.73 (67.41, 117.3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514C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8.09 (65.96, 110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A5D6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4.05</w:t>
            </w:r>
          </w:p>
        </w:tc>
      </w:tr>
      <w:tr w:rsidR="0003506C" w:rsidRPr="0003506C" w14:paraId="0160BD6C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4BA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70F5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2.77 (71.68, 134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3ABD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1.43 (99.94, 162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3EB9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4.60</w:t>
            </w:r>
          </w:p>
        </w:tc>
      </w:tr>
      <w:tr w:rsidR="0003506C" w:rsidRPr="0003506C" w14:paraId="1656ED0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F7DF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18E7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1.63 (108.6, 174.4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2F63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2.67 (84.86, 140.9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D9D4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2.88</w:t>
            </w:r>
          </w:p>
        </w:tc>
      </w:tr>
      <w:tr w:rsidR="0003506C" w:rsidRPr="0003506C" w14:paraId="347ACAC7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00FA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4E8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3.68 (71.23, 118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D2D1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0.03 (101.41, 161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7C48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2.79</w:t>
            </w:r>
          </w:p>
        </w:tc>
      </w:tr>
      <w:tr w:rsidR="0003506C" w:rsidRPr="0003506C" w14:paraId="70568AB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2116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37A5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6.85 (26.19, 48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8F2C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8.59 (26.98, 50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5DB3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.61</w:t>
            </w:r>
          </w:p>
        </w:tc>
      </w:tr>
      <w:tr w:rsidR="0003506C" w:rsidRPr="0003506C" w14:paraId="07009046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3825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D105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16 (50.63, 94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98CC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1.49 (50.65, 96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D6E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.31</w:t>
            </w:r>
          </w:p>
        </w:tc>
      </w:tr>
      <w:tr w:rsidR="0003506C" w:rsidRPr="0003506C" w14:paraId="6E6FE896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B88E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0A81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5.49 (32.37, 60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E4D5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4.78 (31.6, 58.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985D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57</w:t>
            </w:r>
          </w:p>
        </w:tc>
      </w:tr>
      <w:tr w:rsidR="0003506C" w:rsidRPr="0003506C" w14:paraId="0588CD0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AA2C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36F8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0.78 (43.82, 80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97F1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0.94 (43.08, 81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D0C9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26</w:t>
            </w:r>
          </w:p>
        </w:tc>
      </w:tr>
      <w:tr w:rsidR="0003506C" w:rsidRPr="0003506C" w14:paraId="1E29B8DD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E6D0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92CB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4.31 (31.76, 58.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612E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3.97 (30.73, 57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0AD6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0.77</w:t>
            </w:r>
          </w:p>
        </w:tc>
      </w:tr>
      <w:tr w:rsidR="0003506C" w:rsidRPr="0003506C" w14:paraId="7C5E760C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5CBB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494E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46.59 (265.58, 430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22E7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77.19 (759.19, 998.2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CD04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2.86</w:t>
            </w:r>
          </w:p>
        </w:tc>
      </w:tr>
      <w:tr w:rsidR="0003506C" w:rsidRPr="0003506C" w14:paraId="18AC247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3B72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6125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4.85 (39.36, 72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A257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4.61 (38.63, 69.9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B1C5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0.44</w:t>
            </w:r>
          </w:p>
        </w:tc>
      </w:tr>
      <w:tr w:rsidR="0003506C" w:rsidRPr="0003506C" w14:paraId="515932A8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F5BF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80D2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9.65 (27.37, 52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DD67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7.39 (25.9, 49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903F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5.87</w:t>
            </w:r>
          </w:p>
        </w:tc>
      </w:tr>
      <w:tr w:rsidR="0003506C" w:rsidRPr="0003506C" w14:paraId="20AE364D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9256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CE07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2.2 (72.67, 134.0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C45B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1.03 (89.38, 154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A78E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.91</w:t>
            </w:r>
          </w:p>
        </w:tc>
      </w:tr>
      <w:tr w:rsidR="0003506C" w:rsidRPr="0003506C" w14:paraId="674764D3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5FAC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2266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72.83 (220.61, 321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7A77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6.47 (89.13, 143.5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0519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85.12</w:t>
            </w:r>
          </w:p>
        </w:tc>
      </w:tr>
      <w:tr w:rsidR="0003506C" w:rsidRPr="0003506C" w14:paraId="043BA28E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3D15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3A70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4.27 (70.11, 120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C04B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6.46 (73.86, 123.0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D073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.30</w:t>
            </w:r>
          </w:p>
        </w:tc>
      </w:tr>
      <w:tr w:rsidR="0003506C" w:rsidRPr="0003506C" w14:paraId="0F4CE91B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7CA9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32A9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8.76 (46.25, 92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5BDB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2.95 (61.11, 109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D088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.76</w:t>
            </w:r>
          </w:p>
        </w:tc>
      </w:tr>
      <w:tr w:rsidR="0003506C" w:rsidRPr="0003506C" w14:paraId="321FE24D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75DFE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DA10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0.99 (45.44, 76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8706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6.07 (49.55, 83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BE7F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.00</w:t>
            </w:r>
          </w:p>
        </w:tc>
      </w:tr>
      <w:tr w:rsidR="0003506C" w:rsidRPr="0003506C" w14:paraId="16DDBAA3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9747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52D6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0.76 (49.12, 94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BA92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1.35 (50.48, 91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503C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83</w:t>
            </w:r>
          </w:p>
        </w:tc>
      </w:tr>
      <w:tr w:rsidR="0003506C" w:rsidRPr="0003506C" w14:paraId="11E8FFC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DC98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9BA8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8.5 (56.71, 101.6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5AF8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71 (66.16, 107.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A8EE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.79</w:t>
            </w:r>
          </w:p>
        </w:tc>
      </w:tr>
      <w:tr w:rsidR="0003506C" w:rsidRPr="0003506C" w14:paraId="516429F9" w14:textId="77777777" w:rsidTr="0003506C">
        <w:trPr>
          <w:trHeight w:val="315"/>
        </w:trPr>
        <w:tc>
          <w:tcPr>
            <w:tcW w:w="0" w:type="auto"/>
            <w:shd w:val="clear" w:color="auto" w:fill="EFF6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8155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73AA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9.59 (27.92, 52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17A7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79.36 (142.59, 214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4462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51.08</w:t>
            </w:r>
          </w:p>
        </w:tc>
      </w:tr>
      <w:tr w:rsidR="0003506C" w:rsidRPr="0003506C" w14:paraId="1F0BD16A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B0D3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62BE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8.87 (103.24, 155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F169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8.16 (55.3, 102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3226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50.00</w:t>
            </w:r>
          </w:p>
        </w:tc>
      </w:tr>
      <w:tr w:rsidR="0003506C" w:rsidRPr="0003506C" w14:paraId="1C9466D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D9D1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Cub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F22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2.18 (65.71, 119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062B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52.61 (119.09, 186.8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6B11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0.41</w:t>
            </w:r>
          </w:p>
        </w:tc>
      </w:tr>
      <w:tr w:rsidR="0003506C" w:rsidRPr="0003506C" w14:paraId="38FADF3E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A3BB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2C89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6.07 (115.48, 178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6C15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3.42 (113.3, 176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3268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83</w:t>
            </w:r>
          </w:p>
        </w:tc>
      </w:tr>
      <w:tr w:rsidR="0003506C" w:rsidRPr="0003506C" w14:paraId="384D352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3163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7AA1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1.69 (78, 127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464E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8.76 (26.67, 50.7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0E9F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96.45</w:t>
            </w:r>
          </w:p>
        </w:tc>
      </w:tr>
      <w:tr w:rsidR="0003506C" w:rsidRPr="0003506C" w14:paraId="6D38DC37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BD88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E8CF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3.18 (102.78, 166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26BA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3.5 (85.73, 146.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86E3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5.99</w:t>
            </w:r>
          </w:p>
        </w:tc>
      </w:tr>
      <w:tr w:rsidR="0003506C" w:rsidRPr="0003506C" w14:paraId="5F9EF45A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5189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C9D2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1.01 (37.94, 66.1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52A7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8.25 (42.28, 75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B26D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.27</w:t>
            </w:r>
          </w:p>
        </w:tc>
      </w:tr>
      <w:tr w:rsidR="0003506C" w:rsidRPr="0003506C" w14:paraId="451021E7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11B8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8F28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39.41 (283.8, 400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D675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78.43 (314.58, 437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2017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.88</w:t>
            </w:r>
          </w:p>
        </w:tc>
      </w:tr>
      <w:tr w:rsidR="0003506C" w:rsidRPr="0003506C" w14:paraId="489472C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180A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2139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1.07 (49.49, 95.3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637D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4.04 (58.17, 112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7E3A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.76</w:t>
            </w:r>
          </w:p>
        </w:tc>
      </w:tr>
      <w:tr w:rsidR="0003506C" w:rsidRPr="0003506C" w14:paraId="4644B6B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31E3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A33F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4.29 (68.33, 124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84F5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0.45 (83.99, 140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9A25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5.82</w:t>
            </w:r>
          </w:p>
        </w:tc>
      </w:tr>
      <w:tr w:rsidR="0003506C" w:rsidRPr="0003506C" w14:paraId="5007C19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3958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B40B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2.47 (43.47, 82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E97E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62 (48.97, 92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74B1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.84</w:t>
            </w:r>
          </w:p>
        </w:tc>
      </w:tr>
      <w:tr w:rsidR="0003506C" w:rsidRPr="0003506C" w14:paraId="7E883D0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98ADA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0A95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6.57 (55.49, 98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DF1E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4 (73.58, 116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72A8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.51</w:t>
            </w:r>
          </w:p>
        </w:tc>
      </w:tr>
      <w:tr w:rsidR="0003506C" w:rsidRPr="0003506C" w14:paraId="1F343CD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B607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14E7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4.31 (57.37, 111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AECE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9.09 (68.94, 128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F98C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.15</w:t>
            </w:r>
          </w:p>
        </w:tc>
      </w:tr>
      <w:tr w:rsidR="0003506C" w:rsidRPr="0003506C" w14:paraId="45FA8666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DFEC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51FB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4.95 (66.85, 106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EAB7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1.5 (62.5, 101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5A57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4.15</w:t>
            </w:r>
          </w:p>
        </w:tc>
      </w:tr>
      <w:tr w:rsidR="0003506C" w:rsidRPr="0003506C" w14:paraId="312DDB12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2D6AA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208E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5.41 (41.67, 73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C7B4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8.49 (50.91, 89.2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157B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1.19</w:t>
            </w:r>
          </w:p>
        </w:tc>
      </w:tr>
      <w:tr w:rsidR="0003506C" w:rsidRPr="0003506C" w14:paraId="696037A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A1D1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B5DF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14 (50.71, 93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FA4D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17 (59.14, 117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2BD9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.85</w:t>
            </w:r>
          </w:p>
        </w:tc>
      </w:tr>
      <w:tr w:rsidR="0003506C" w:rsidRPr="0003506C" w14:paraId="34D13DE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2D2F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3048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15.86 (258.12, 366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2540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33.92 (586.79, 889.9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DD92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4.31</w:t>
            </w:r>
          </w:p>
        </w:tc>
      </w:tr>
      <w:tr w:rsidR="0003506C" w:rsidRPr="0003506C" w14:paraId="01FE777C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0CDB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0B68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4.5 (70.82, 118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82D9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0.77 (78.29, 125.2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9E90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.42</w:t>
            </w:r>
          </w:p>
        </w:tc>
      </w:tr>
      <w:tr w:rsidR="0003506C" w:rsidRPr="0003506C" w14:paraId="6730795C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A88C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DB44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7.88 (36.62, 62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ACA7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5.56 (34.27, 57.7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4E3B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4.97</w:t>
            </w:r>
          </w:p>
        </w:tc>
      </w:tr>
      <w:tr w:rsidR="0003506C" w:rsidRPr="0003506C" w14:paraId="2DF345A6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C99C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3916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1.86 (51.64, 94.5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ED64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4.06 (45.16, 84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FD10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1.49</w:t>
            </w:r>
          </w:p>
        </w:tc>
      </w:tr>
      <w:tr w:rsidR="0003506C" w:rsidRPr="0003506C" w14:paraId="06B25D6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3C30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EC11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73.71 (231.04, 315.9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22A0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17.31 (441.03, 595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341D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3.66</w:t>
            </w:r>
          </w:p>
        </w:tc>
      </w:tr>
      <w:tr w:rsidR="0003506C" w:rsidRPr="0003506C" w14:paraId="48C1113D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51E8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0845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0.69 (111.8, 171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20E5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0.59 (165.19, 237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E034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5.47</w:t>
            </w:r>
          </w:p>
        </w:tc>
      </w:tr>
      <w:tr w:rsidR="0003506C" w:rsidRPr="0003506C" w14:paraId="1D352865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F257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CBA3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7.43 (51.12, 85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1B3F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92 (52.73, 89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1E39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.63</w:t>
            </w:r>
          </w:p>
        </w:tc>
      </w:tr>
      <w:tr w:rsidR="0003506C" w:rsidRPr="0003506C" w14:paraId="3575387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B6CEE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EAFD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3.41 (29.72, 57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BB81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0.46 (28.72, 52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2626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.04</w:t>
            </w:r>
          </w:p>
        </w:tc>
      </w:tr>
      <w:tr w:rsidR="0003506C" w:rsidRPr="0003506C" w14:paraId="20E51133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5336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108D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3.99 (88.26, 162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E3DC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9.48 (87.84, 151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51BB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.71</w:t>
            </w:r>
          </w:p>
        </w:tc>
      </w:tr>
      <w:tr w:rsidR="0003506C" w:rsidRPr="0003506C" w14:paraId="4EDC8A1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1A39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D144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94.12 (159.04, 228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F7B0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35.19 (192.38, 277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06F5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9.19</w:t>
            </w:r>
          </w:p>
        </w:tc>
      </w:tr>
      <w:tr w:rsidR="0003506C" w:rsidRPr="0003506C" w14:paraId="16C42A06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974C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Gh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1145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3.82 (29.9, 58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6FE3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4.81 (30.18, 59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25F7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.23</w:t>
            </w:r>
          </w:p>
        </w:tc>
      </w:tr>
      <w:tr w:rsidR="0003506C" w:rsidRPr="0003506C" w14:paraId="2B81FAC4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CF5F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4805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8.98 (109.01, 168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B3B7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56.32 (212.32, 296.4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59CE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1.21</w:t>
            </w:r>
          </w:p>
        </w:tc>
      </w:tr>
      <w:tr w:rsidR="0003506C" w:rsidRPr="0003506C" w14:paraId="1397E753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DF81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3376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82.91 (221.18, 346.8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0B12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32.53 (267.32, 400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9C78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.16</w:t>
            </w:r>
          </w:p>
        </w:tc>
      </w:tr>
      <w:tr w:rsidR="0003506C" w:rsidRPr="0003506C" w14:paraId="6AB82CC4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222D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0253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1.59 (66.71, 120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194C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9.18 (91.04, 149.3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4E37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6.33</w:t>
            </w:r>
          </w:p>
        </w:tc>
      </w:tr>
      <w:tr w:rsidR="0003506C" w:rsidRPr="0003506C" w14:paraId="239BB9A7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A4CC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0EFA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7.71 (65.75, 113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770D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3.34 (51.31, 96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12D1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7.89</w:t>
            </w:r>
          </w:p>
        </w:tc>
      </w:tr>
      <w:tr w:rsidR="0003506C" w:rsidRPr="0003506C" w14:paraId="50CDF5C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DFD8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4174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7.52 (99.96, 135.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E0CE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4.14 (104.01, 145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2F64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.48</w:t>
            </w:r>
          </w:p>
        </w:tc>
      </w:tr>
      <w:tr w:rsidR="0003506C" w:rsidRPr="0003506C" w14:paraId="56BA6D0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9B44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6908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6.9 (25.8, 48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2E7A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5.54 (25.19, 46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EBBE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.76</w:t>
            </w:r>
          </w:p>
        </w:tc>
      </w:tr>
      <w:tr w:rsidR="0003506C" w:rsidRPr="0003506C" w14:paraId="46C7777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5413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2CF9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7.94 (26.7, 50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3999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6.97 (26.06, 48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740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59</w:t>
            </w:r>
          </w:p>
        </w:tc>
      </w:tr>
      <w:tr w:rsidR="0003506C" w:rsidRPr="0003506C" w14:paraId="2A587C2E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DEE7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1F87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69 (49.25, 92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6A22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3.59 (53.67, 95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7D52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.45</w:t>
            </w:r>
          </w:p>
        </w:tc>
      </w:tr>
      <w:tr w:rsidR="0003506C" w:rsidRPr="0003506C" w14:paraId="1D0ACB1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0A9B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C4D8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7.46 (56.62, 99.3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7827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99 (63.57, 110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51F9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.45</w:t>
            </w:r>
          </w:p>
        </w:tc>
      </w:tr>
      <w:tr w:rsidR="0003506C" w:rsidRPr="0003506C" w14:paraId="3BBBBB5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CF66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5EC9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3.91 (84.4, 125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1490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9.67 (83.47, 138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B36A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.40</w:t>
            </w:r>
          </w:p>
        </w:tc>
      </w:tr>
      <w:tr w:rsidR="0003506C" w:rsidRPr="0003506C" w14:paraId="5D89B814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E03C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455C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0.67 (65.79, 117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B23F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9.92 (82.51, 140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E589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9.25</w:t>
            </w:r>
          </w:p>
        </w:tc>
      </w:tr>
      <w:tr w:rsidR="0003506C" w:rsidRPr="0003506C" w14:paraId="6EB7DF28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7B09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E0B6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55.14 (208.42, 3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7A4D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10.21 (432.42, 583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B97B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30</w:t>
            </w:r>
          </w:p>
        </w:tc>
      </w:tr>
      <w:tr w:rsidR="0003506C" w:rsidRPr="0003506C" w14:paraId="589A8FBC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8EAA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F02E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1.92 (56.97, 87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E2F0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1.52 (64.47, 98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F0FB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.53</w:t>
            </w:r>
          </w:p>
        </w:tc>
      </w:tr>
      <w:tr w:rsidR="0003506C" w:rsidRPr="0003506C" w14:paraId="56BD90B7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8F83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806F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3.78 (30.28, 59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F09A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7.44 (33.63, 64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2AEE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.03</w:t>
            </w:r>
          </w:p>
        </w:tc>
      </w:tr>
      <w:tr w:rsidR="0003506C" w:rsidRPr="0003506C" w14:paraId="3777CD16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5956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21B0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39.74 (281.57, 397.1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3269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39.36 (282.07, 397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B78D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0.11</w:t>
            </w:r>
          </w:p>
        </w:tc>
      </w:tr>
      <w:tr w:rsidR="0003506C" w:rsidRPr="0003506C" w14:paraId="2FC6952A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39DF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EA49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7.77 (108.2, 169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D8C6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59.03 (125.92, 202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0FB5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.35</w:t>
            </w:r>
          </w:p>
        </w:tc>
      </w:tr>
      <w:tr w:rsidR="0003506C" w:rsidRPr="0003506C" w14:paraId="58112EDD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5495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A993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0.28 (145.99, 220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3D4E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14.53 (342.12, 481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A7AA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3.26</w:t>
            </w:r>
          </w:p>
        </w:tc>
      </w:tr>
      <w:tr w:rsidR="0003506C" w:rsidRPr="0003506C" w14:paraId="212E6C4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FC35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54EB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9.87 (99.73, 158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8F30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53.65 (122.92, 184.3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14B9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.81</w:t>
            </w:r>
          </w:p>
        </w:tc>
      </w:tr>
      <w:tr w:rsidR="0003506C" w:rsidRPr="0003506C" w14:paraId="01F464D9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B9F2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5751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62.19 (213.15, 312.2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97F4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8.92 (104.24, 173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44F5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63.52</w:t>
            </w:r>
          </w:p>
        </w:tc>
      </w:tr>
      <w:tr w:rsidR="0003506C" w:rsidRPr="0003506C" w14:paraId="04C2ECEB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D7AB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902C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0.87 (65.5, 118.7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BEC9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9.88 (65.52, 118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089C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10</w:t>
            </w:r>
          </w:p>
        </w:tc>
      </w:tr>
      <w:tr w:rsidR="0003506C" w:rsidRPr="0003506C" w14:paraId="4B776AFF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7A16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6CDF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95 (61.12, 113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7903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3 (62.08, 111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5270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0.76</w:t>
            </w:r>
          </w:p>
        </w:tc>
      </w:tr>
      <w:tr w:rsidR="0003506C" w:rsidRPr="0003506C" w14:paraId="1BB798D6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0939A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B420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4.55 (65.81, 123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1D50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0.59 (63.86, 119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61B0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4.28</w:t>
            </w:r>
          </w:p>
        </w:tc>
      </w:tr>
      <w:tr w:rsidR="0003506C" w:rsidRPr="0003506C" w14:paraId="5A0D456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F138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DB87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9.55 (147.86, 233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AF94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14.08 (249.39, 378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94A1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0.50</w:t>
            </w:r>
          </w:p>
        </w:tc>
      </w:tr>
      <w:tr w:rsidR="0003506C" w:rsidRPr="0003506C" w14:paraId="04ED3EB2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B63F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Ken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6F0B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5.29 (33.32, 56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E861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8.6 (37.5, 58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AC46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.05</w:t>
            </w:r>
          </w:p>
        </w:tc>
      </w:tr>
      <w:tr w:rsidR="0003506C" w:rsidRPr="0003506C" w14:paraId="1485283B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AEAA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83CF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59.38 (209.52, 319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8A49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22.76 (242.47, 419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EA67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1.86</w:t>
            </w:r>
          </w:p>
        </w:tc>
      </w:tr>
      <w:tr w:rsidR="0003506C" w:rsidRPr="0003506C" w14:paraId="00A600DC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522B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1CB0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6.42 (78.85, 138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6B1B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8.51 (98.92, 162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DBCF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.86</w:t>
            </w:r>
          </w:p>
        </w:tc>
      </w:tr>
      <w:tr w:rsidR="0003506C" w:rsidRPr="0003506C" w14:paraId="081AFCF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B97D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CFB7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1.32 (126.42, 198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883F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6.43 (134.29, 204.0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B4BE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.12</w:t>
            </w:r>
          </w:p>
        </w:tc>
      </w:tr>
      <w:tr w:rsidR="0003506C" w:rsidRPr="0003506C" w14:paraId="546E76B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642E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0745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7.8 (41.42, 75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C668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6.93 (40.92, 74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62DF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52</w:t>
            </w:r>
          </w:p>
        </w:tc>
      </w:tr>
      <w:tr w:rsidR="0003506C" w:rsidRPr="0003506C" w14:paraId="36A36A2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CE20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741E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9.13 (181.71, 270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88A0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72.59 (220.7, 323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3BDC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7.37</w:t>
            </w:r>
          </w:p>
        </w:tc>
      </w:tr>
      <w:tr w:rsidR="0003506C" w:rsidRPr="0003506C" w14:paraId="3C6C22E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C609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2557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7.35 (79.07, 136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4F96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1.39 (104.26, 179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0384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7.54</w:t>
            </w:r>
          </w:p>
        </w:tc>
      </w:tr>
      <w:tr w:rsidR="0003506C" w:rsidRPr="0003506C" w14:paraId="6807288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3143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A585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11 (62.46, 108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BF8D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6.68 (73.24, 122.7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5436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.75</w:t>
            </w:r>
          </w:p>
        </w:tc>
      </w:tr>
      <w:tr w:rsidR="0003506C" w:rsidRPr="0003506C" w14:paraId="74E88F8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A644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71D6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2.02 (29.64, 55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048F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1.44 (29.48, 55.6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B32C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39</w:t>
            </w:r>
          </w:p>
        </w:tc>
      </w:tr>
      <w:tr w:rsidR="0003506C" w:rsidRPr="0003506C" w14:paraId="329CC104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6281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C1D1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6.97 (116.72, 179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40FE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51.47 (204.48, 310.7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3255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3.71</w:t>
            </w:r>
          </w:p>
        </w:tc>
      </w:tr>
      <w:tr w:rsidR="0003506C" w:rsidRPr="0003506C" w14:paraId="28668DFA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8FB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65FF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1.04 (160.17, 235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BE7A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86.6 (317.58, 458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2237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5.39</w:t>
            </w:r>
          </w:p>
        </w:tc>
      </w:tr>
      <w:tr w:rsidR="0003506C" w:rsidRPr="0003506C" w14:paraId="07F629A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1873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C0E5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71.05 (221.32, 318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EC12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61.12 (213.41, 307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5A8B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.73</w:t>
            </w:r>
          </w:p>
        </w:tc>
      </w:tr>
      <w:tr w:rsidR="0003506C" w:rsidRPr="0003506C" w14:paraId="604CE1AB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9D0B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850B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4.61 (48.51, 84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DA00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86 (51.13, 91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1DA3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.81</w:t>
            </w:r>
          </w:p>
        </w:tc>
      </w:tr>
      <w:tr w:rsidR="0003506C" w:rsidRPr="0003506C" w14:paraId="2C56E88D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A42BA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E98B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6.67 (48.95, 89.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642D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9.89 (57.75, 106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FB9C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.09</w:t>
            </w:r>
          </w:p>
        </w:tc>
      </w:tr>
      <w:tr w:rsidR="0003506C" w:rsidRPr="0003506C" w14:paraId="5DC73938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43A3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A5DB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8.1 (47.71, 89.5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B355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7.79 (48.14, 88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A12F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0.46</w:t>
            </w:r>
          </w:p>
        </w:tc>
      </w:tr>
      <w:tr w:rsidR="0003506C" w:rsidRPr="0003506C" w14:paraId="1D250AD9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AFF5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1CEC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3.54 (45.07, 85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7321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6.24 (53.87, 98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8745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.22</w:t>
            </w:r>
          </w:p>
        </w:tc>
      </w:tr>
      <w:tr w:rsidR="0003506C" w:rsidRPr="0003506C" w14:paraId="65975FA4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DF25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790D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8.49 (26.58, 50.1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D0EC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6.87 (25.47, 48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DC83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4.30</w:t>
            </w:r>
          </w:p>
        </w:tc>
      </w:tr>
      <w:tr w:rsidR="0003506C" w:rsidRPr="0003506C" w14:paraId="0D9419BB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CF91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D7B8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0.23 (107.69, 171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94B3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6.98 (182.96, 268.4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6DD4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8.16</w:t>
            </w:r>
          </w:p>
        </w:tc>
      </w:tr>
      <w:tr w:rsidR="0003506C" w:rsidRPr="0003506C" w14:paraId="3C25A839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BD71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7D4D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7.78 (57.33, 99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C1DA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6.99 (56.01, 99.4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9A32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02</w:t>
            </w:r>
          </w:p>
        </w:tc>
      </w:tr>
      <w:tr w:rsidR="0003506C" w:rsidRPr="0003506C" w14:paraId="436C1D1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3795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3926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3.17 (30.31, 57.3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4DE1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2 (28.27, 55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94D0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75</w:t>
            </w:r>
          </w:p>
        </w:tc>
      </w:tr>
      <w:tr w:rsidR="0003506C" w:rsidRPr="0003506C" w14:paraId="20030A55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4F39E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2BC5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2.85 (64.41, 122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FCAB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0.59 (150.11, 213.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1A7E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6.52</w:t>
            </w:r>
          </w:p>
        </w:tc>
      </w:tr>
      <w:tr w:rsidR="0003506C" w:rsidRPr="0003506C" w14:paraId="7D6C672E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284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738D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83 (64.9, 109.3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C574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6.88 (66.56, 108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D7AC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22</w:t>
            </w:r>
          </w:p>
        </w:tc>
      </w:tr>
      <w:tr w:rsidR="0003506C" w:rsidRPr="0003506C" w14:paraId="300AC4E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F3AC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icr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EFA3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0.86 (59.31, 103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2484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7.86 (55.88, 100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CABE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.78</w:t>
            </w:r>
          </w:p>
        </w:tc>
      </w:tr>
      <w:tr w:rsidR="0003506C" w:rsidRPr="0003506C" w14:paraId="6DC6F1AA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FEC6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C8D7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6.23 (80.41, 152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B357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8.07 (92.24, 165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E008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.70</w:t>
            </w:r>
          </w:p>
        </w:tc>
      </w:tr>
      <w:tr w:rsidR="0003506C" w:rsidRPr="0003506C" w14:paraId="59DD6C34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1F08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Mongo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663B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4.09 (80.19, 147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BF4B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9.55 (96.31, 163.3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7E1C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.71</w:t>
            </w:r>
          </w:p>
        </w:tc>
      </w:tr>
      <w:tr w:rsidR="0003506C" w:rsidRPr="0003506C" w14:paraId="5807F8A5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CE9B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F281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1.49 (51.99, 92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1B19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2.47 (52.23, 94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64F9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36</w:t>
            </w:r>
          </w:p>
        </w:tc>
      </w:tr>
      <w:tr w:rsidR="0003506C" w:rsidRPr="0003506C" w14:paraId="64A7F108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B2E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DFD0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0.09 (107.8, 175.0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1608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5.53 (128.5, 206.8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099C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.69</w:t>
            </w:r>
          </w:p>
        </w:tc>
      </w:tr>
      <w:tr w:rsidR="0003506C" w:rsidRPr="0003506C" w14:paraId="310BD67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6B14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B9D7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6.73 (34.85, 58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4288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4.16 (48.75, 82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2D40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1.70</w:t>
            </w:r>
          </w:p>
        </w:tc>
      </w:tr>
      <w:tr w:rsidR="0003506C" w:rsidRPr="0003506C" w14:paraId="243E9C38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09F7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1EC6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5.89 (47.11, 87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6D4E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1.29 (42.51, 81.0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37A1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.24</w:t>
            </w:r>
          </w:p>
        </w:tc>
      </w:tr>
      <w:tr w:rsidR="0003506C" w:rsidRPr="0003506C" w14:paraId="25144A6C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BD31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E869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5.67 (71.45, 122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DB87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6.73 (73.34, 119.3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A081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10</w:t>
            </w:r>
          </w:p>
        </w:tc>
      </w:tr>
      <w:tr w:rsidR="0003506C" w:rsidRPr="0003506C" w14:paraId="11FE9334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7C75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6E74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9.19 (57.68, 103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2D7F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6.29 (54.26, 98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33A4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.73</w:t>
            </w:r>
          </w:p>
        </w:tc>
      </w:tr>
      <w:tr w:rsidR="0003506C" w:rsidRPr="0003506C" w14:paraId="2CC4662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1DF3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D636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3.57 (47.44, 81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C1EA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3.95 (47.6, 81.6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075C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60</w:t>
            </w:r>
          </w:p>
        </w:tc>
      </w:tr>
      <w:tr w:rsidR="0003506C" w:rsidRPr="0003506C" w14:paraId="073DA49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0E6B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F41C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6.71 (94.18, 160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A9C6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8.58 (133.69, 205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FB91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8.55</w:t>
            </w:r>
          </w:p>
        </w:tc>
      </w:tr>
      <w:tr w:rsidR="0003506C" w:rsidRPr="0003506C" w14:paraId="5ABAAF71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015E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487E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97.94 (146.45, 249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F362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73.84 (217.67, 327.5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CA88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2.46</w:t>
            </w:r>
          </w:p>
        </w:tc>
      </w:tr>
      <w:tr w:rsidR="0003506C" w:rsidRPr="0003506C" w14:paraId="326DE54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95ED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731E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1.06 (50.77, 92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2F4D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3.46 (45.27, 80.9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7A83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1.31</w:t>
            </w:r>
          </w:p>
        </w:tc>
      </w:tr>
      <w:tr w:rsidR="0003506C" w:rsidRPr="0003506C" w14:paraId="570F4CE4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0D83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280A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9.11 (27.35, 53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E70F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8.58 (26.92, 51.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1907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36</w:t>
            </w:r>
          </w:p>
        </w:tc>
      </w:tr>
      <w:tr w:rsidR="0003506C" w:rsidRPr="0003506C" w14:paraId="04AC92F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59AC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E89D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4.86 (25.36, 44.4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0CD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3.93 (24.41, 43.6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5C82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70</w:t>
            </w:r>
          </w:p>
        </w:tc>
      </w:tr>
      <w:tr w:rsidR="0003506C" w:rsidRPr="0003506C" w14:paraId="503DCBA4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E6E1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30F5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9.2 (57.65, 101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0A7D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5.32 (53.91, 97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2D8A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5.02</w:t>
            </w:r>
          </w:p>
        </w:tc>
      </w:tr>
      <w:tr w:rsidR="0003506C" w:rsidRPr="0003506C" w14:paraId="59BA6F23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A380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4628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6.68 (63.23, 111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3890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6.5 (71.81, 121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C20F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.73</w:t>
            </w:r>
          </w:p>
        </w:tc>
      </w:tr>
      <w:tr w:rsidR="0003506C" w:rsidRPr="0003506C" w14:paraId="5963078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67AC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07E0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4.09 (61.15, 109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ECD2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6.24 (61.67, 113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1DE8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.52</w:t>
            </w:r>
          </w:p>
        </w:tc>
      </w:tr>
      <w:tr w:rsidR="0003506C" w:rsidRPr="0003506C" w14:paraId="57452D64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4DD7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1487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76.95 (224.16, 331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5F17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66.2 (387.62, 544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C71C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2.08</w:t>
            </w:r>
          </w:p>
        </w:tc>
      </w:tr>
      <w:tr w:rsidR="0003506C" w:rsidRPr="0003506C" w14:paraId="62FBE4F8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B303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5947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3.09 (67, 121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E1F1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9.8 (64.7, 115.1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C224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.60</w:t>
            </w:r>
          </w:p>
        </w:tc>
      </w:tr>
      <w:tr w:rsidR="0003506C" w:rsidRPr="0003506C" w14:paraId="6A5A7D37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BDC80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7159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5.25 (58.15, 94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4C5E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2.36 (56.7, 88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A278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.92</w:t>
            </w:r>
          </w:p>
        </w:tc>
      </w:tr>
      <w:tr w:rsidR="0003506C" w:rsidRPr="0003506C" w14:paraId="6691125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A2C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AEF6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63 (48.11, 92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E1C3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2.25 (48.71, 95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DBB8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.69</w:t>
            </w:r>
          </w:p>
        </w:tc>
      </w:tr>
      <w:tr w:rsidR="0003506C" w:rsidRPr="0003506C" w14:paraId="0B31017C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AB3E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4AC9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1.66 (62.55, 124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EDB0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4.69 (56.46, 114.0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4724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.91</w:t>
            </w:r>
          </w:p>
        </w:tc>
      </w:tr>
      <w:tr w:rsidR="0003506C" w:rsidRPr="0003506C" w14:paraId="47A988B4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2B6E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FB95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1.47 (59.97, 104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667B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2.51 (62.54, 102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5D64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27</w:t>
            </w:r>
          </w:p>
        </w:tc>
      </w:tr>
      <w:tr w:rsidR="0003506C" w:rsidRPr="0003506C" w14:paraId="09F4056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E3C5A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E362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6.36 (46.28, 89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0D18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5.57 (46.23, 87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42EC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20</w:t>
            </w:r>
          </w:p>
        </w:tc>
      </w:tr>
      <w:tr w:rsidR="0003506C" w:rsidRPr="0003506C" w14:paraId="6346439D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00A3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5035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4.34 (50.87, 98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D601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8.01 (56.42, 101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C438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.82</w:t>
            </w:r>
          </w:p>
        </w:tc>
      </w:tr>
      <w:tr w:rsidR="0003506C" w:rsidRPr="0003506C" w14:paraId="33DB692A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CCE2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Pe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C97A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1.89 (61.06, 104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2254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7.87 (68.13, 109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CDF3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.05</w:t>
            </w:r>
          </w:p>
        </w:tc>
      </w:tr>
      <w:tr w:rsidR="0003506C" w:rsidRPr="0003506C" w14:paraId="0571564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E4E9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9EAF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0.04 (42.96, 78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900F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7.95 (41.23, 74.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6024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.54</w:t>
            </w:r>
          </w:p>
        </w:tc>
      </w:tr>
      <w:tr w:rsidR="0003506C" w:rsidRPr="0003506C" w14:paraId="097E4769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6988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69DF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9.63 (83.82, 136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67FD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5.61 (90.21, 142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3520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.31</w:t>
            </w:r>
          </w:p>
        </w:tc>
      </w:tr>
      <w:tr w:rsidR="0003506C" w:rsidRPr="0003506C" w14:paraId="3E250FC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6467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9E30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3.31 (104.49, 160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6517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8.2 (110.96, 165.5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F18B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.60</w:t>
            </w:r>
          </w:p>
        </w:tc>
      </w:tr>
      <w:tr w:rsidR="0003506C" w:rsidRPr="0003506C" w14:paraId="3BD07E74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C496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995A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5.36 (122.48, 205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E938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51.83 (212.35, 298.3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DE7B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2.06</w:t>
            </w:r>
          </w:p>
        </w:tc>
      </w:tr>
      <w:tr w:rsidR="0003506C" w:rsidRPr="0003506C" w14:paraId="1C1ECFF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FE97A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CD62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2.01 (66.28, 121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027B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7.42 (63.03, 116.3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FEB3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5.12</w:t>
            </w:r>
          </w:p>
        </w:tc>
      </w:tr>
      <w:tr w:rsidR="0003506C" w:rsidRPr="0003506C" w14:paraId="44E324C6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CA7F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4B74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9.29 (70.42, 129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6EA2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9.31 (69.68, 130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1436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02</w:t>
            </w:r>
          </w:p>
        </w:tc>
      </w:tr>
      <w:tr w:rsidR="0003506C" w:rsidRPr="0003506C" w14:paraId="6A55145D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6AAC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26EE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2.24 (121.95, 201.4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49EB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54.35 (119.94, 191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A427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4.99</w:t>
            </w:r>
          </w:p>
        </w:tc>
      </w:tr>
      <w:tr w:rsidR="0003506C" w:rsidRPr="0003506C" w14:paraId="7227F4B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B300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DE97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8.48 (69.61, 108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13B5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6.52 (71.04, 102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D4CC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24</w:t>
            </w:r>
          </w:p>
        </w:tc>
      </w:tr>
      <w:tr w:rsidR="0003506C" w:rsidRPr="0003506C" w14:paraId="647E82B7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3083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DE3D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71.69 (295.89, 440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A971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56.02 (385.23, 526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3DC1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.45</w:t>
            </w:r>
          </w:p>
        </w:tc>
      </w:tr>
      <w:tr w:rsidR="0003506C" w:rsidRPr="0003506C" w14:paraId="47878B43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9A12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7A2D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6.81 (57.99, 102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E035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0.54 (57.06, 106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4060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.74</w:t>
            </w:r>
          </w:p>
        </w:tc>
      </w:tr>
      <w:tr w:rsidR="0003506C" w:rsidRPr="0003506C" w14:paraId="3D895C5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6720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0D3C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4.88 (61.16, 111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9485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5.06 (61.34, 108.8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923A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21</w:t>
            </w:r>
          </w:p>
        </w:tc>
      </w:tr>
      <w:tr w:rsidR="0003506C" w:rsidRPr="0003506C" w14:paraId="71CA4F45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74E1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AB65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0.66 (62.86, 120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140F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7.99 (62.82, 112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5B05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99</w:t>
            </w:r>
          </w:p>
        </w:tc>
      </w:tr>
      <w:tr w:rsidR="0003506C" w:rsidRPr="0003506C" w14:paraId="6086D079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FF23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C144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8.8 (54.27, 104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1C73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4.79 (61.41, 1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4A5B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.33</w:t>
            </w:r>
          </w:p>
        </w:tc>
      </w:tr>
      <w:tr w:rsidR="0003506C" w:rsidRPr="0003506C" w14:paraId="467798AF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88E1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0FEC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7.45 (55.55, 100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ABEA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8.49 (57.44, 101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0CD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33</w:t>
            </w:r>
          </w:p>
        </w:tc>
      </w:tr>
      <w:tr w:rsidR="0003506C" w:rsidRPr="0003506C" w14:paraId="4EDD7A06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94AF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DB3F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5.63 (81.32, 153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D89C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9.6 (86.43, 156.9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AA37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.38</w:t>
            </w:r>
          </w:p>
        </w:tc>
      </w:tr>
      <w:tr w:rsidR="0003506C" w:rsidRPr="0003506C" w14:paraId="7E9A03D1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F0CC7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9E48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7.81 (34.06, 62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16F7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3.84 (39.92, 68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D8F9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.88</w:t>
            </w:r>
          </w:p>
        </w:tc>
      </w:tr>
      <w:tr w:rsidR="0003506C" w:rsidRPr="0003506C" w14:paraId="1101AA18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6E1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8A03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0.45 (61.09, 118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6A18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3.75 (65.88, 124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F086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.58</w:t>
            </w:r>
          </w:p>
        </w:tc>
      </w:tr>
      <w:tr w:rsidR="0003506C" w:rsidRPr="0003506C" w14:paraId="37AED22B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702F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9393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3.45 (30.68, 57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5908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0.25 (27.73, 53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6942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.65</w:t>
            </w:r>
          </w:p>
        </w:tc>
      </w:tr>
      <w:tr w:rsidR="0003506C" w:rsidRPr="0003506C" w14:paraId="1B3A23DB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19D5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D73F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8.22 (70.84, 108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6730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5.93 (83.54, 127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83C3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8.29</w:t>
            </w:r>
          </w:p>
        </w:tc>
      </w:tr>
      <w:tr w:rsidR="0003506C" w:rsidRPr="0003506C" w14:paraId="6D818031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E4C4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BAE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7.45 (64.41, 111.7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B173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0.58 (76.69, 124.0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66BC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.99</w:t>
            </w:r>
          </w:p>
        </w:tc>
      </w:tr>
      <w:tr w:rsidR="0003506C" w:rsidRPr="0003506C" w14:paraId="49409324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FBBE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8808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3.88 (30.89, 57.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7C5A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0.61 (28.44, 53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6BF9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.74</w:t>
            </w:r>
          </w:p>
        </w:tc>
      </w:tr>
      <w:tr w:rsidR="0003506C" w:rsidRPr="0003506C" w14:paraId="4CBDDEE2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9A80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F766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5.99 (67.14, 127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EE65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4.91 (66.68, 126.6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6D6D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.13</w:t>
            </w:r>
          </w:p>
        </w:tc>
      </w:tr>
      <w:tr w:rsidR="0003506C" w:rsidRPr="0003506C" w14:paraId="7DCB3DBB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C74F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308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3.36 (85.21, 140.6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5388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5.55 (80.68, 130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6878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.14</w:t>
            </w:r>
          </w:p>
        </w:tc>
      </w:tr>
      <w:tr w:rsidR="0003506C" w:rsidRPr="0003506C" w14:paraId="2C033B66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256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Slov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3744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2.48 (92.1, 135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0808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78.61 (141.47, 215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F0EA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6.24</w:t>
            </w:r>
          </w:p>
        </w:tc>
      </w:tr>
      <w:tr w:rsidR="0003506C" w:rsidRPr="0003506C" w14:paraId="653EB50D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A7A3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F78B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0.93 (51.46, 92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7753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0.61 (51.45, 91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8FCF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0.45</w:t>
            </w:r>
          </w:p>
        </w:tc>
      </w:tr>
      <w:tr w:rsidR="0003506C" w:rsidRPr="0003506C" w14:paraId="2B2E2344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49B9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126C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5.49 (46.35, 95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A5C7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5.97 (44.87, 95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B155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73</w:t>
            </w:r>
          </w:p>
        </w:tc>
      </w:tr>
      <w:tr w:rsidR="0003506C" w:rsidRPr="0003506C" w14:paraId="2A1630C3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BA2D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2383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1.24 (159.91, 240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28AD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57.73 (129.31, 185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5284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4.36</w:t>
            </w:r>
          </w:p>
        </w:tc>
      </w:tr>
      <w:tr w:rsidR="0003506C" w:rsidRPr="0003506C" w14:paraId="3C1182A8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978F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16FB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5.4 (47.63, 86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6D7B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6.87 (48.19, 94.6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DFEB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.22</w:t>
            </w:r>
          </w:p>
        </w:tc>
      </w:tr>
      <w:tr w:rsidR="0003506C" w:rsidRPr="0003506C" w14:paraId="12DB5DFE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E282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6E75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59.39 (210.45, 311.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69F0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18.13 (170.99, 26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0550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17.32</w:t>
            </w:r>
          </w:p>
        </w:tc>
      </w:tr>
      <w:tr w:rsidR="0003506C" w:rsidRPr="0003506C" w14:paraId="55D7D4C0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1885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7DB0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1.71 (94.23, 146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B681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8.35 (66.28, 111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47F6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32.03</w:t>
            </w:r>
          </w:p>
        </w:tc>
      </w:tr>
      <w:tr w:rsidR="0003506C" w:rsidRPr="0003506C" w14:paraId="45603148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9B72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3E7C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6.87 (97.46, 159.8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F6EE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1.57 (124.37, 198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E2A7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4.18</w:t>
            </w:r>
          </w:p>
        </w:tc>
      </w:tr>
      <w:tr w:rsidR="0003506C" w:rsidRPr="0003506C" w14:paraId="56C96C7E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F826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99A4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8.46 (56.43, 101.8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17EB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0.07 (76.21, 126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7579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4.33</w:t>
            </w:r>
          </w:p>
        </w:tc>
      </w:tr>
      <w:tr w:rsidR="0003506C" w:rsidRPr="0003506C" w14:paraId="710873C2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3EFA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E616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5.47 (103.75, 147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07B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30.88 (354.39, 505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1842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3.38</w:t>
            </w:r>
          </w:p>
        </w:tc>
      </w:tr>
      <w:tr w:rsidR="0003506C" w:rsidRPr="0003506C" w14:paraId="7DE913B3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DC94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F363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53.92 (451.47, 652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F568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69.87 (224.64, 317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6AF8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1.91</w:t>
            </w:r>
          </w:p>
        </w:tc>
      </w:tr>
      <w:tr w:rsidR="0003506C" w:rsidRPr="0003506C" w14:paraId="2F0D0991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5C0AC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D700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3.84 (89.17, 141.3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0C6B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4.46 (103.85, 164.4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5320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.65</w:t>
            </w:r>
          </w:p>
        </w:tc>
      </w:tr>
      <w:tr w:rsidR="0003506C" w:rsidRPr="0003506C" w14:paraId="4CBE4F3F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4BD0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51FC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53.93 (126.31, 182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09B1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5.5 (130.5, 203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98E2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.25</w:t>
            </w:r>
          </w:p>
        </w:tc>
      </w:tr>
      <w:tr w:rsidR="0003506C" w:rsidRPr="0003506C" w14:paraId="687B658C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2F3C3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E4B7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11.75 (79.52, 146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1127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3.68 (75.1, 130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DD54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7.50</w:t>
            </w:r>
          </w:p>
        </w:tc>
      </w:tr>
      <w:tr w:rsidR="0003506C" w:rsidRPr="0003506C" w14:paraId="04C1676B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38F9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864A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6.15 (65.07, 132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946F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3.34 (72.4, 136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50AF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.21</w:t>
            </w:r>
          </w:p>
        </w:tc>
      </w:tr>
      <w:tr w:rsidR="0003506C" w:rsidRPr="0003506C" w14:paraId="74C413FC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9194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AEB5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3.17 (43.43, 85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2634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3.34 (44.08, 85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8A2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27</w:t>
            </w:r>
          </w:p>
        </w:tc>
      </w:tr>
      <w:tr w:rsidR="0003506C" w:rsidRPr="0003506C" w14:paraId="013C39C3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F9BFE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012E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6.25 (24.77, 47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1E12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7.8 (26.1, 49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7D96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.19</w:t>
            </w:r>
          </w:p>
        </w:tc>
      </w:tr>
      <w:tr w:rsidR="0003506C" w:rsidRPr="0003506C" w14:paraId="1C0E0DE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08C2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ED69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6.42 (56.09, 100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A68D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4.47 (52.98, 95.3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4FD1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58</w:t>
            </w:r>
          </w:p>
        </w:tc>
      </w:tr>
      <w:tr w:rsidR="0003506C" w:rsidRPr="0003506C" w14:paraId="74DFD0AF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954A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25C4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1.42 (50.64, 94.1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B95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2.51 (51.89, 95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8555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51</w:t>
            </w:r>
          </w:p>
        </w:tc>
      </w:tr>
      <w:tr w:rsidR="0003506C" w:rsidRPr="0003506C" w14:paraId="15672F9B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5CC1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3C4F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8.99 (55.07, 104.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7B7B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7.73 (73.59, 122.0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05AC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1.29</w:t>
            </w:r>
          </w:p>
        </w:tc>
      </w:tr>
      <w:tr w:rsidR="0003506C" w:rsidRPr="0003506C" w14:paraId="143AC596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A005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BB17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9.05 (100.36, 161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4145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5.06 (127.32, 203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D665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4.61</w:t>
            </w:r>
          </w:p>
        </w:tc>
      </w:tr>
      <w:tr w:rsidR="0003506C" w:rsidRPr="0003506C" w14:paraId="5D0443F7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AB9A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0EAF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4.03 (75.48, 136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2375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15.12 (164.1, 270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2780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2.65</w:t>
            </w:r>
          </w:p>
        </w:tc>
      </w:tr>
      <w:tr w:rsidR="0003506C" w:rsidRPr="0003506C" w14:paraId="18631E05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0523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FE38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1.97 (87.65, 156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76A3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4.55 (53.49, 98.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262B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49.23</w:t>
            </w:r>
          </w:p>
        </w:tc>
      </w:tr>
      <w:tr w:rsidR="0003506C" w:rsidRPr="0003506C" w14:paraId="3EC5D399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35732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4E78B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4.8 (53.99, 96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372D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4.49 (76.03, 132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8CC6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3.43</w:t>
            </w:r>
          </w:p>
        </w:tc>
      </w:tr>
      <w:tr w:rsidR="0003506C" w:rsidRPr="0003506C" w14:paraId="79B418FB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3620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Ug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5AC4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5.87 (47.32, 86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DBBB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77.94 (57.52, 102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7124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.83</w:t>
            </w:r>
          </w:p>
        </w:tc>
      </w:tr>
      <w:tr w:rsidR="0003506C" w:rsidRPr="0003506C" w14:paraId="10B0E540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F5F6E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CB76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3.44 (180.95, 267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3FBD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79.62 (219.77, 344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0A39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.43</w:t>
            </w:r>
          </w:p>
        </w:tc>
      </w:tr>
      <w:tr w:rsidR="0003506C" w:rsidRPr="0003506C" w14:paraId="0D85685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7725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B106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3.16 (101.2, 169.2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14FA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00.82 (149.9, 252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9ACC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41.09</w:t>
            </w:r>
          </w:p>
        </w:tc>
      </w:tr>
      <w:tr w:rsidR="0003506C" w:rsidRPr="0003506C" w14:paraId="528703FE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FBD1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6417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43.89 (191.8, 294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A8D2F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554.29 (472.29, 632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70FD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2.10</w:t>
            </w:r>
          </w:p>
        </w:tc>
      </w:tr>
      <w:tr w:rsidR="0003506C" w:rsidRPr="0003506C" w14:paraId="6177F70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10828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2BB0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2.51 (59.88, 109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EB75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5.07 (68.53, 125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D5C3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.17</w:t>
            </w:r>
          </w:p>
        </w:tc>
      </w:tr>
      <w:tr w:rsidR="0003506C" w:rsidRPr="0003506C" w14:paraId="3EE92C9A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DDA0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3429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52.71 (272.69, 429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EB68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1.66 (170.49, 294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E50A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46.45</w:t>
            </w:r>
          </w:p>
        </w:tc>
      </w:tr>
      <w:tr w:rsidR="0003506C" w:rsidRPr="0003506C" w14:paraId="765BB05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0D52F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F194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64.08 (132.75, 198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8C0C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944.08 (1632.99, 2249.4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7ACC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47.22</w:t>
            </w:r>
          </w:p>
        </w:tc>
      </w:tr>
      <w:tr w:rsidR="0003506C" w:rsidRPr="0003506C" w14:paraId="53D27D49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820D1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FC27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0.78 (85.22, 160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47FE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22.11 (89.36, 155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BF353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.10</w:t>
            </w:r>
          </w:p>
        </w:tc>
      </w:tr>
      <w:tr w:rsidR="0003506C" w:rsidRPr="0003506C" w14:paraId="435EDBA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D33F5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F210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5.49 (74.75, 138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41B3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7.79 (77.72, 134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59E18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.16</w:t>
            </w:r>
          </w:p>
        </w:tc>
      </w:tr>
      <w:tr w:rsidR="0003506C" w:rsidRPr="0003506C" w14:paraId="71E6E402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C9DC9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DE9E2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7.97 (49.15, 88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24FF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6.53 (47.13, 86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3119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2.14</w:t>
            </w:r>
          </w:p>
        </w:tc>
      </w:tr>
      <w:tr w:rsidR="0003506C" w:rsidRPr="0003506C" w14:paraId="0CE4A0AF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6213B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59BB0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9.35 (49.93, 91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2A52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63.7 (45.37, 82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77AF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-8.50</w:t>
            </w:r>
          </w:p>
        </w:tc>
      </w:tr>
      <w:tr w:rsidR="0003506C" w:rsidRPr="0003506C" w14:paraId="31EFD096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51C56" w14:textId="6FC203F5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iet</w:t>
            </w:r>
            <w:r>
              <w:rPr>
                <w:rFonts w:ascii="Times New Roman" w:hAnsi="Times New Roman" w:cs="Times New Roman"/>
              </w:rPr>
              <w:t>n</w:t>
            </w:r>
            <w:r w:rsidRPr="0003506C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CE304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4.09 (81.28, 129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DC6C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40.56 (107.02, 176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F8E3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30.04</w:t>
            </w:r>
          </w:p>
        </w:tc>
      </w:tr>
      <w:tr w:rsidR="0003506C" w:rsidRPr="0003506C" w14:paraId="4BFB5D02" w14:textId="77777777" w:rsidTr="0003506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1E6F4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5FE07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6.37 (78.72, 141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F0ECA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33.48 (98.84, 174.3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7105C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22.70</w:t>
            </w:r>
          </w:p>
        </w:tc>
      </w:tr>
      <w:tr w:rsidR="0003506C" w:rsidRPr="0003506C" w14:paraId="39B14A52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BE96D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A9F5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81.46 (60.77, 107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2C7B1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90.76 (66.66, 120.6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380CE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.81</w:t>
            </w:r>
          </w:p>
        </w:tc>
      </w:tr>
      <w:tr w:rsidR="0003506C" w:rsidRPr="0003506C" w14:paraId="756499F2" w14:textId="77777777" w:rsidTr="0003506C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D0806" w14:textId="77777777" w:rsidR="0003506C" w:rsidRPr="0003506C" w:rsidRDefault="0003506C" w:rsidP="0003506C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9BF06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5.2 (79.08, 133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211C9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106.19 (81.88, 130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1263D" w14:textId="77777777" w:rsidR="0003506C" w:rsidRPr="0003506C" w:rsidRDefault="0003506C" w:rsidP="0003506C">
            <w:pPr>
              <w:jc w:val="center"/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6CCAD0A5" w14:textId="21655E37" w:rsidR="004F6047" w:rsidRDefault="004F6047">
      <w:pPr>
        <w:rPr>
          <w:rFonts w:ascii="Times New Roman" w:hAnsi="Times New Roman" w:cs="Times New Roman"/>
        </w:rPr>
      </w:pPr>
    </w:p>
    <w:sectPr w:rsidR="004F6047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1E4271"/>
    <w:rsid w:val="0024171E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7056A"/>
    <w:rsid w:val="00AD3DC5"/>
    <w:rsid w:val="00B90D14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905</Words>
  <Characters>10861</Characters>
  <Application>Microsoft Office Word</Application>
  <DocSecurity>0</DocSecurity>
  <Lines>90</Lines>
  <Paragraphs>25</Paragraphs>
  <ScaleCrop>false</ScaleCrop>
  <Company/>
  <LinksUpToDate>false</LinksUpToDate>
  <CharactersWithSpaces>1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3:00Z</dcterms:modified>
</cp:coreProperties>
</file>